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3D2961" w14:textId="77777777" w:rsidR="001F13F0" w:rsidRPr="009A5D36" w:rsidRDefault="001F13F0" w:rsidP="001F13F0">
      <w:pPr>
        <w:tabs>
          <w:tab w:val="left" w:pos="1800"/>
        </w:tabs>
        <w:rPr>
          <w:rFonts w:ascii="Courier" w:hAnsi="Courier" w:cs="Arial"/>
          <w:color w:val="444444"/>
          <w:sz w:val="20"/>
          <w:szCs w:val="20"/>
          <w:shd w:val="clear" w:color="auto" w:fill="FFFFFF"/>
        </w:rPr>
      </w:pPr>
    </w:p>
    <w:p w14:paraId="7D257808" w14:textId="77777777" w:rsidR="008B64F3" w:rsidRDefault="008B64F3" w:rsidP="001F13F0">
      <w:pPr>
        <w:pStyle w:val="HTMLPreformatted"/>
        <w:tabs>
          <w:tab w:val="left" w:pos="1800"/>
        </w:tabs>
        <w:spacing w:after="240"/>
        <w:contextualSpacing/>
        <w:rPr>
          <w:rStyle w:val="adorn"/>
          <w:rFonts w:ascii="Courier" w:hAnsi="Courier"/>
          <w:color w:val="000000" w:themeColor="text1"/>
        </w:rPr>
      </w:pPr>
    </w:p>
    <w:p w14:paraId="116939FE" w14:textId="284F16AB" w:rsidR="001F13F0" w:rsidRDefault="001F13F0" w:rsidP="001F13F0">
      <w:pPr>
        <w:pStyle w:val="HTMLPreformatted"/>
        <w:tabs>
          <w:tab w:val="left" w:pos="1800"/>
        </w:tabs>
        <w:spacing w:after="240"/>
        <w:contextualSpacing/>
        <w:rPr>
          <w:rStyle w:val="adorn"/>
          <w:rFonts w:ascii="Courier" w:hAnsi="Courier"/>
          <w:color w:val="000000" w:themeColor="text1"/>
        </w:rPr>
      </w:pPr>
      <w:r>
        <w:rPr>
          <w:rStyle w:val="adorn"/>
          <w:rFonts w:ascii="Courier" w:hAnsi="Courier"/>
          <w:color w:val="000000" w:themeColor="text1"/>
        </w:rPr>
        <w:t>Cow TUBB</w:t>
      </w:r>
      <w:r>
        <w:rPr>
          <w:rStyle w:val="adorn"/>
          <w:rFonts w:ascii="Courier" w:hAnsi="Courier"/>
          <w:color w:val="000000" w:themeColor="text1"/>
        </w:rPr>
        <w:tab/>
      </w:r>
      <w:r w:rsidRPr="009A5D36">
        <w:rPr>
          <w:rStyle w:val="adorn"/>
          <w:rFonts w:ascii="Courier" w:hAnsi="Courier"/>
          <w:color w:val="000000" w:themeColor="text1"/>
        </w:rPr>
        <w:t>EGMDEMEFTEAE</w:t>
      </w:r>
      <w:r w:rsidRPr="009A5D36">
        <w:rPr>
          <w:rStyle w:val="adorn"/>
          <w:rFonts w:ascii="Courier" w:hAnsi="Courier"/>
          <w:color w:val="000000" w:themeColor="text1"/>
          <w:u w:val="single"/>
        </w:rPr>
        <w:t>SNMNDLVSEYQQYQDATAE</w:t>
      </w:r>
      <w:r w:rsidRPr="009A5D36">
        <w:rPr>
          <w:rStyle w:val="adorn"/>
          <w:rFonts w:ascii="Courier" w:hAnsi="Courier"/>
          <w:color w:val="000000" w:themeColor="text1"/>
        </w:rPr>
        <w:t xml:space="preserve">EEED </w:t>
      </w:r>
    </w:p>
    <w:p w14:paraId="0CE29141" w14:textId="77777777" w:rsidR="001F13F0" w:rsidRPr="009A5D36" w:rsidRDefault="001F13F0" w:rsidP="001F13F0">
      <w:pPr>
        <w:pStyle w:val="HTMLPreformatted"/>
        <w:tabs>
          <w:tab w:val="left" w:pos="1800"/>
        </w:tabs>
        <w:spacing w:after="240"/>
        <w:contextualSpacing/>
        <w:rPr>
          <w:rFonts w:ascii="Courier" w:hAnsi="Courier"/>
          <w:color w:val="000000" w:themeColor="text1"/>
        </w:rPr>
      </w:pPr>
      <w:r w:rsidRPr="009A5D36">
        <w:rPr>
          <w:rStyle w:val="adorn"/>
          <w:rFonts w:ascii="Courier" w:hAnsi="Courier"/>
          <w:color w:val="000000" w:themeColor="text1"/>
        </w:rPr>
        <w:t>Mouse</w:t>
      </w:r>
      <w:r>
        <w:rPr>
          <w:rStyle w:val="adorn"/>
          <w:rFonts w:ascii="Courier" w:hAnsi="Courier"/>
          <w:color w:val="000000" w:themeColor="text1"/>
        </w:rPr>
        <w:t xml:space="preserve"> </w:t>
      </w:r>
      <w:r w:rsidRPr="009A5D36">
        <w:rPr>
          <w:rStyle w:val="adorn"/>
          <w:rFonts w:ascii="Courier" w:hAnsi="Courier"/>
          <w:color w:val="000000" w:themeColor="text1"/>
        </w:rPr>
        <w:t xml:space="preserve">TUBB3    EGMDEMEFTEAESNMNDLVSEYQQYQDATAEEEGE          </w:t>
      </w:r>
    </w:p>
    <w:p w14:paraId="6AEB2521" w14:textId="77777777" w:rsidR="001F13F0" w:rsidRPr="009A5D36" w:rsidRDefault="001F13F0" w:rsidP="001F13F0">
      <w:pPr>
        <w:pStyle w:val="HTMLPreformatted"/>
        <w:tabs>
          <w:tab w:val="left" w:pos="1800"/>
        </w:tabs>
        <w:spacing w:after="240"/>
        <w:contextualSpacing/>
        <w:rPr>
          <w:rFonts w:ascii="Courier" w:hAnsi="Courier"/>
          <w:color w:val="000000" w:themeColor="text1"/>
        </w:rPr>
      </w:pPr>
      <w:r w:rsidRPr="009A5D36">
        <w:rPr>
          <w:rStyle w:val="adorn"/>
          <w:rFonts w:ascii="Courier" w:hAnsi="Courier"/>
          <w:color w:val="000000" w:themeColor="text1"/>
        </w:rPr>
        <w:t xml:space="preserve">Mouse TUBB2A </w:t>
      </w:r>
      <w:r>
        <w:rPr>
          <w:rStyle w:val="adorn"/>
          <w:rFonts w:ascii="Courier" w:hAnsi="Courier"/>
          <w:color w:val="000000" w:themeColor="text1"/>
        </w:rPr>
        <w:tab/>
      </w:r>
      <w:r w:rsidRPr="009A5D36">
        <w:rPr>
          <w:rStyle w:val="adorn"/>
          <w:rFonts w:ascii="Courier" w:hAnsi="Courier"/>
          <w:color w:val="000000" w:themeColor="text1"/>
        </w:rPr>
        <w:t xml:space="preserve">EGMDEMEFTEAESNMNDLVSEYQQYQDATADEQGE              </w:t>
      </w:r>
    </w:p>
    <w:p w14:paraId="59FC5DDF" w14:textId="77777777" w:rsidR="001F13F0" w:rsidRPr="009A5D36" w:rsidRDefault="001F13F0" w:rsidP="001F13F0">
      <w:pPr>
        <w:pStyle w:val="HTMLPreformatted"/>
        <w:tabs>
          <w:tab w:val="left" w:pos="1800"/>
        </w:tabs>
        <w:spacing w:after="240"/>
        <w:contextualSpacing/>
        <w:rPr>
          <w:rFonts w:ascii="Courier" w:hAnsi="Courier"/>
          <w:color w:val="000000" w:themeColor="text1"/>
        </w:rPr>
      </w:pPr>
      <w:r w:rsidRPr="009A5D36">
        <w:rPr>
          <w:rStyle w:val="adorn"/>
          <w:rFonts w:ascii="Courier" w:hAnsi="Courier"/>
          <w:color w:val="000000" w:themeColor="text1"/>
        </w:rPr>
        <w:t>Mouse TUBB2B</w:t>
      </w:r>
      <w:r w:rsidRPr="009A5D36">
        <w:rPr>
          <w:rFonts w:ascii="Courier" w:hAnsi="Courier"/>
          <w:color w:val="000000" w:themeColor="text1"/>
        </w:rPr>
        <w:t xml:space="preserve"> </w:t>
      </w:r>
      <w:r>
        <w:rPr>
          <w:rFonts w:ascii="Courier" w:hAnsi="Courier"/>
          <w:color w:val="000000" w:themeColor="text1"/>
        </w:rPr>
        <w:tab/>
      </w:r>
      <w:r w:rsidRPr="009A5D36">
        <w:rPr>
          <w:rStyle w:val="adorn"/>
          <w:rFonts w:ascii="Courier" w:hAnsi="Courier"/>
          <w:color w:val="000000" w:themeColor="text1"/>
        </w:rPr>
        <w:t xml:space="preserve">EGMDEMEFTEAESNMNDLVSEYQQYQDATADEQGE               </w:t>
      </w:r>
    </w:p>
    <w:p w14:paraId="41AA09A8" w14:textId="77777777" w:rsidR="001F13F0" w:rsidRPr="009A5D36" w:rsidRDefault="001F13F0" w:rsidP="001F13F0">
      <w:pPr>
        <w:pStyle w:val="HTMLPreformatted"/>
        <w:tabs>
          <w:tab w:val="left" w:pos="1800"/>
        </w:tabs>
        <w:spacing w:after="240"/>
        <w:contextualSpacing/>
        <w:rPr>
          <w:rFonts w:ascii="Courier" w:hAnsi="Courier"/>
          <w:color w:val="000000" w:themeColor="text1"/>
        </w:rPr>
      </w:pPr>
      <w:r w:rsidRPr="009A5D36">
        <w:rPr>
          <w:rStyle w:val="adorn"/>
          <w:rFonts w:ascii="Courier" w:hAnsi="Courier"/>
          <w:color w:val="000000" w:themeColor="text1"/>
        </w:rPr>
        <w:t xml:space="preserve">Mouse TUBB5 </w:t>
      </w:r>
      <w:r>
        <w:rPr>
          <w:rStyle w:val="adorn"/>
          <w:rFonts w:ascii="Courier" w:hAnsi="Courier"/>
          <w:color w:val="000000" w:themeColor="text1"/>
        </w:rPr>
        <w:tab/>
      </w:r>
      <w:r w:rsidRPr="009A5D36">
        <w:rPr>
          <w:rStyle w:val="adorn"/>
          <w:rFonts w:ascii="Courier" w:hAnsi="Courier"/>
          <w:color w:val="000000" w:themeColor="text1"/>
        </w:rPr>
        <w:t xml:space="preserve">EGMDEMEFTEAESNMNDLVSEYQQYQDATAEEEED                </w:t>
      </w:r>
    </w:p>
    <w:p w14:paraId="33413D1C" w14:textId="77777777" w:rsidR="001F13F0" w:rsidRPr="009A5D36" w:rsidRDefault="001F13F0" w:rsidP="001F13F0">
      <w:pPr>
        <w:pStyle w:val="HTMLPreformatted"/>
        <w:tabs>
          <w:tab w:val="left" w:pos="1800"/>
        </w:tabs>
        <w:spacing w:after="240"/>
        <w:contextualSpacing/>
        <w:rPr>
          <w:rStyle w:val="adorn"/>
          <w:rFonts w:ascii="Courier" w:hAnsi="Courier"/>
          <w:color w:val="000000" w:themeColor="text1"/>
        </w:rPr>
      </w:pPr>
      <w:r w:rsidRPr="009A5D36">
        <w:rPr>
          <w:rStyle w:val="adorn"/>
          <w:rFonts w:ascii="Courier" w:hAnsi="Courier"/>
          <w:color w:val="000000" w:themeColor="text1"/>
        </w:rPr>
        <w:t xml:space="preserve">Mouse TUBB4A </w:t>
      </w:r>
      <w:r>
        <w:rPr>
          <w:rStyle w:val="adorn"/>
          <w:rFonts w:ascii="Courier" w:hAnsi="Courier"/>
          <w:color w:val="000000" w:themeColor="text1"/>
        </w:rPr>
        <w:tab/>
      </w:r>
      <w:r w:rsidRPr="009A5D36">
        <w:rPr>
          <w:rStyle w:val="adorn"/>
          <w:rFonts w:ascii="Courier" w:hAnsi="Courier"/>
          <w:color w:val="000000" w:themeColor="text1"/>
        </w:rPr>
        <w:t xml:space="preserve">EGMDEMEFTEAESNMNDLVSEYQQYQDATAEEGEF               </w:t>
      </w:r>
    </w:p>
    <w:p w14:paraId="68D23529" w14:textId="77777777" w:rsidR="001F13F0" w:rsidRDefault="001F13F0" w:rsidP="001F13F0">
      <w:pPr>
        <w:pStyle w:val="HTMLPreformatted"/>
        <w:tabs>
          <w:tab w:val="left" w:pos="1800"/>
        </w:tabs>
        <w:spacing w:after="240"/>
        <w:contextualSpacing/>
        <w:rPr>
          <w:rStyle w:val="adorn"/>
          <w:rFonts w:ascii="Courier" w:hAnsi="Courier"/>
          <w:color w:val="000000" w:themeColor="text1"/>
        </w:rPr>
      </w:pPr>
      <w:r w:rsidRPr="009A5D36">
        <w:rPr>
          <w:rStyle w:val="adorn"/>
          <w:rFonts w:ascii="Courier" w:hAnsi="Courier"/>
          <w:color w:val="000000" w:themeColor="text1"/>
        </w:rPr>
        <w:t xml:space="preserve">Mouse TUBB4B </w:t>
      </w:r>
      <w:r>
        <w:rPr>
          <w:rStyle w:val="adorn"/>
          <w:rFonts w:ascii="Courier" w:hAnsi="Courier"/>
          <w:color w:val="000000" w:themeColor="text1"/>
        </w:rPr>
        <w:tab/>
      </w:r>
      <w:r w:rsidRPr="009A5D36">
        <w:rPr>
          <w:rStyle w:val="adorn"/>
          <w:rFonts w:ascii="Courier" w:hAnsi="Courier"/>
          <w:color w:val="000000" w:themeColor="text1"/>
        </w:rPr>
        <w:t>EGMDEMEFTEAESNMNDLVSEYQQYQDATAEEEGE</w:t>
      </w:r>
    </w:p>
    <w:p w14:paraId="7EA0C4FC" w14:textId="77777777" w:rsidR="008B64F3" w:rsidRDefault="001F13F0" w:rsidP="001F13F0">
      <w:pPr>
        <w:pStyle w:val="HTMLPreformatted"/>
        <w:tabs>
          <w:tab w:val="left" w:pos="1800"/>
        </w:tabs>
        <w:spacing w:after="240"/>
        <w:contextualSpacing/>
        <w:rPr>
          <w:rStyle w:val="adorn"/>
          <w:rFonts w:ascii="Courier" w:hAnsi="Courier"/>
          <w:color w:val="000000" w:themeColor="text1"/>
        </w:rPr>
      </w:pPr>
      <w:r>
        <w:rPr>
          <w:rStyle w:val="adorn"/>
          <w:rFonts w:ascii="Courier" w:hAnsi="Courier"/>
          <w:color w:val="000000" w:themeColor="text1"/>
        </w:rPr>
        <w:tab/>
      </w:r>
      <w:r>
        <w:rPr>
          <w:rStyle w:val="adorn"/>
          <w:rFonts w:ascii="Courier" w:hAnsi="Courier"/>
          <w:color w:val="000000" w:themeColor="text1"/>
        </w:rPr>
        <w:tab/>
      </w:r>
      <w:r>
        <w:rPr>
          <w:rStyle w:val="adorn"/>
          <w:rFonts w:ascii="Courier" w:hAnsi="Courier"/>
          <w:color w:val="000000" w:themeColor="text1"/>
        </w:rPr>
        <w:tab/>
      </w:r>
      <w:r>
        <w:rPr>
          <w:rStyle w:val="adorn"/>
          <w:rFonts w:ascii="Courier" w:hAnsi="Courier"/>
          <w:color w:val="000000" w:themeColor="text1"/>
        </w:rPr>
        <w:tab/>
        <w:t xml:space="preserve">    ******************</w:t>
      </w:r>
      <w:r w:rsidRPr="009A5D36">
        <w:rPr>
          <w:rStyle w:val="adorn"/>
          <w:rFonts w:ascii="Courier" w:hAnsi="Courier"/>
          <w:color w:val="000000" w:themeColor="text1"/>
        </w:rPr>
        <w:t xml:space="preserve">  </w:t>
      </w:r>
    </w:p>
    <w:p w14:paraId="5DD679F1" w14:textId="77777777" w:rsidR="008B64F3" w:rsidRDefault="008B64F3" w:rsidP="001F13F0">
      <w:pPr>
        <w:pStyle w:val="HTMLPreformatted"/>
        <w:tabs>
          <w:tab w:val="left" w:pos="1800"/>
        </w:tabs>
        <w:spacing w:after="240"/>
        <w:contextualSpacing/>
        <w:rPr>
          <w:rStyle w:val="adorn"/>
          <w:rFonts w:ascii="Courier" w:hAnsi="Courier"/>
          <w:color w:val="000000" w:themeColor="text1"/>
        </w:rPr>
      </w:pPr>
    </w:p>
    <w:p w14:paraId="634E4580" w14:textId="38846106" w:rsidR="001F13F0" w:rsidRPr="008B64F3" w:rsidRDefault="008B64F3" w:rsidP="001F13F0">
      <w:pPr>
        <w:pStyle w:val="HTMLPreformatted"/>
        <w:tabs>
          <w:tab w:val="left" w:pos="1800"/>
        </w:tabs>
        <w:spacing w:after="240"/>
        <w:contextualSpacing/>
        <w:rPr>
          <w:rFonts w:ascii="Times New Roman" w:hAnsi="Times New Roman" w:cs="Times New Roman"/>
          <w:sz w:val="24"/>
          <w:szCs w:val="24"/>
        </w:rPr>
      </w:pPr>
      <w:r w:rsidRPr="008B64F3">
        <w:rPr>
          <w:rStyle w:val="adorn"/>
          <w:rFonts w:ascii="Courier" w:hAnsi="Courier"/>
          <w:b/>
          <w:color w:val="000000" w:themeColor="text1"/>
        </w:rPr>
        <w:t>S</w:t>
      </w:r>
      <w:r w:rsidR="00714A57">
        <w:rPr>
          <w:rStyle w:val="adorn"/>
          <w:rFonts w:ascii="Courier" w:hAnsi="Courier"/>
          <w:b/>
          <w:color w:val="000000" w:themeColor="text1"/>
        </w:rPr>
        <w:t>1</w:t>
      </w:r>
      <w:r w:rsidR="009E7914">
        <w:rPr>
          <w:rStyle w:val="adorn"/>
          <w:rFonts w:ascii="Courier" w:hAnsi="Courier"/>
          <w:b/>
          <w:color w:val="000000" w:themeColor="text1"/>
        </w:rPr>
        <w:t>2</w:t>
      </w:r>
      <w:r w:rsidR="007A7739">
        <w:rPr>
          <w:rStyle w:val="adorn"/>
          <w:rFonts w:ascii="Courier" w:hAnsi="Courier"/>
          <w:b/>
          <w:color w:val="000000" w:themeColor="text1"/>
        </w:rPr>
        <w:t xml:space="preserve"> F</w:t>
      </w:r>
      <w:r w:rsidR="009E7914">
        <w:rPr>
          <w:rStyle w:val="adorn"/>
          <w:rFonts w:ascii="Courier" w:hAnsi="Courier"/>
          <w:b/>
          <w:color w:val="000000" w:themeColor="text1"/>
        </w:rPr>
        <w:t>ig</w:t>
      </w:r>
      <w:bookmarkStart w:id="0" w:name="_GoBack"/>
      <w:bookmarkEnd w:id="0"/>
      <w:r w:rsidRPr="008B64F3">
        <w:rPr>
          <w:rStyle w:val="adorn"/>
          <w:rFonts w:ascii="Courier" w:hAnsi="Courier"/>
          <w:b/>
          <w:color w:val="000000" w:themeColor="text1"/>
        </w:rPr>
        <w:t xml:space="preserve">. </w:t>
      </w:r>
      <w:r>
        <w:rPr>
          <w:rStyle w:val="adorn"/>
          <w:rFonts w:ascii="Courier" w:hAnsi="Courier"/>
          <w:b/>
          <w:color w:val="000000" w:themeColor="text1"/>
        </w:rPr>
        <w:t xml:space="preserve">Alignment of amino acids 400-434 of cow TUBB with 6 mouse </w:t>
      </w:r>
      <w:r w:rsidRPr="00D16D21">
        <w:rPr>
          <w:rStyle w:val="adorn"/>
          <w:rFonts w:ascii="Symbol" w:hAnsi="Symbol"/>
          <w:b/>
          <w:color w:val="000000" w:themeColor="text1"/>
        </w:rPr>
        <w:t></w:t>
      </w:r>
      <w:r>
        <w:rPr>
          <w:rStyle w:val="adorn"/>
          <w:rFonts w:ascii="Courier" w:hAnsi="Courier"/>
          <w:b/>
          <w:color w:val="000000" w:themeColor="text1"/>
        </w:rPr>
        <w:t>-</w:t>
      </w:r>
      <w:proofErr w:type="spellStart"/>
      <w:r>
        <w:rPr>
          <w:rStyle w:val="adorn"/>
          <w:rFonts w:ascii="Courier" w:hAnsi="Courier"/>
          <w:b/>
          <w:color w:val="000000" w:themeColor="text1"/>
        </w:rPr>
        <w:t>tublin</w:t>
      </w:r>
      <w:proofErr w:type="spellEnd"/>
      <w:r>
        <w:rPr>
          <w:rStyle w:val="adorn"/>
          <w:rFonts w:ascii="Courier" w:hAnsi="Courier"/>
          <w:b/>
          <w:color w:val="000000" w:themeColor="text1"/>
        </w:rPr>
        <w:t xml:space="preserve"> genes. </w:t>
      </w:r>
      <w:r w:rsidRPr="008B64F3">
        <w:rPr>
          <w:rStyle w:val="adorn"/>
          <w:rFonts w:ascii="Courier" w:hAnsi="Courier"/>
          <w:color w:val="000000" w:themeColor="text1"/>
        </w:rPr>
        <w:t>Epitope for pan-</w:t>
      </w:r>
      <w:r w:rsidR="00D16D21" w:rsidRPr="00D16D21">
        <w:rPr>
          <w:rStyle w:val="adorn"/>
          <w:rFonts w:ascii="Symbol" w:hAnsi="Symbol"/>
          <w:color w:val="000000" w:themeColor="text1"/>
        </w:rPr>
        <w:t></w:t>
      </w:r>
      <w:r w:rsidR="00D16D21" w:rsidRPr="00D16D21">
        <w:rPr>
          <w:rStyle w:val="adorn"/>
          <w:rFonts w:ascii="Symbol" w:hAnsi="Symbol"/>
          <w:color w:val="000000" w:themeColor="text1"/>
        </w:rPr>
        <w:t></w:t>
      </w:r>
      <w:r w:rsidR="00D16D21" w:rsidRPr="00D16D21">
        <w:rPr>
          <w:rStyle w:val="adorn"/>
          <w:rFonts w:ascii="Symbol" w:hAnsi="Symbol"/>
          <w:color w:val="000000" w:themeColor="text1"/>
        </w:rPr>
        <w:t></w:t>
      </w:r>
      <w:r w:rsidRPr="008B64F3">
        <w:rPr>
          <w:rStyle w:val="adorn"/>
          <w:rFonts w:ascii="Courier" w:hAnsi="Courier"/>
          <w:color w:val="000000" w:themeColor="text1"/>
        </w:rPr>
        <w:t>tubulin antibody is underlined. Asterisks indicate identity between epitope sequence and mouse TUBB sequences.</w:t>
      </w:r>
      <w:r w:rsidR="001F13F0" w:rsidRPr="008B64F3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4CCD3703" w14:textId="77777777" w:rsidR="001F13F0" w:rsidRDefault="001F13F0" w:rsidP="001F13F0">
      <w:pPr>
        <w:contextualSpacing/>
      </w:pPr>
    </w:p>
    <w:p w14:paraId="5F5BE8AC" w14:textId="77777777" w:rsidR="00D64AD0" w:rsidRPr="001F13F0" w:rsidRDefault="00D64AD0" w:rsidP="001F13F0"/>
    <w:sectPr w:rsidR="00D64AD0" w:rsidRPr="001F13F0" w:rsidSect="003700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3F0"/>
    <w:rsid w:val="00012A9E"/>
    <w:rsid w:val="000139BD"/>
    <w:rsid w:val="00020A4A"/>
    <w:rsid w:val="0002318D"/>
    <w:rsid w:val="000308C8"/>
    <w:rsid w:val="000341DA"/>
    <w:rsid w:val="00042F27"/>
    <w:rsid w:val="00046F26"/>
    <w:rsid w:val="00055FA1"/>
    <w:rsid w:val="00056E39"/>
    <w:rsid w:val="000744F4"/>
    <w:rsid w:val="00082E92"/>
    <w:rsid w:val="000845FA"/>
    <w:rsid w:val="0008765C"/>
    <w:rsid w:val="00087DF6"/>
    <w:rsid w:val="00092D54"/>
    <w:rsid w:val="00094401"/>
    <w:rsid w:val="000A4DF7"/>
    <w:rsid w:val="000B1D36"/>
    <w:rsid w:val="000B2A91"/>
    <w:rsid w:val="000C1BAE"/>
    <w:rsid w:val="000C7D59"/>
    <w:rsid w:val="000D0AF1"/>
    <w:rsid w:val="000D548B"/>
    <w:rsid w:val="0010287C"/>
    <w:rsid w:val="00105A57"/>
    <w:rsid w:val="001236B1"/>
    <w:rsid w:val="00133231"/>
    <w:rsid w:val="0013777B"/>
    <w:rsid w:val="001416AF"/>
    <w:rsid w:val="0015383B"/>
    <w:rsid w:val="00164F51"/>
    <w:rsid w:val="00165959"/>
    <w:rsid w:val="00174E8B"/>
    <w:rsid w:val="0018207C"/>
    <w:rsid w:val="001821DD"/>
    <w:rsid w:val="001A3673"/>
    <w:rsid w:val="001D02C1"/>
    <w:rsid w:val="001D775D"/>
    <w:rsid w:val="001D7AAD"/>
    <w:rsid w:val="001E2A81"/>
    <w:rsid w:val="001F13F0"/>
    <w:rsid w:val="002235BC"/>
    <w:rsid w:val="00223906"/>
    <w:rsid w:val="002308F5"/>
    <w:rsid w:val="00231EA2"/>
    <w:rsid w:val="00243FB9"/>
    <w:rsid w:val="00250B9D"/>
    <w:rsid w:val="0026449B"/>
    <w:rsid w:val="002707BE"/>
    <w:rsid w:val="00273CB3"/>
    <w:rsid w:val="00283C87"/>
    <w:rsid w:val="002917CA"/>
    <w:rsid w:val="00295CD5"/>
    <w:rsid w:val="00296651"/>
    <w:rsid w:val="00297A8B"/>
    <w:rsid w:val="002A0E99"/>
    <w:rsid w:val="002A7CB0"/>
    <w:rsid w:val="002B3488"/>
    <w:rsid w:val="002B5778"/>
    <w:rsid w:val="002C1498"/>
    <w:rsid w:val="002D259E"/>
    <w:rsid w:val="002D4287"/>
    <w:rsid w:val="002D52C9"/>
    <w:rsid w:val="002E3B15"/>
    <w:rsid w:val="002E3BAD"/>
    <w:rsid w:val="002F28C9"/>
    <w:rsid w:val="002F4DEE"/>
    <w:rsid w:val="002F6FB7"/>
    <w:rsid w:val="00304439"/>
    <w:rsid w:val="003220E1"/>
    <w:rsid w:val="00327915"/>
    <w:rsid w:val="00331156"/>
    <w:rsid w:val="00332166"/>
    <w:rsid w:val="0033221D"/>
    <w:rsid w:val="00333298"/>
    <w:rsid w:val="003415EB"/>
    <w:rsid w:val="003439D1"/>
    <w:rsid w:val="00345051"/>
    <w:rsid w:val="0034646A"/>
    <w:rsid w:val="00346957"/>
    <w:rsid w:val="00360BE4"/>
    <w:rsid w:val="003700F6"/>
    <w:rsid w:val="003A381C"/>
    <w:rsid w:val="003A3A09"/>
    <w:rsid w:val="003A79F4"/>
    <w:rsid w:val="003B69CD"/>
    <w:rsid w:val="003C248A"/>
    <w:rsid w:val="003C578C"/>
    <w:rsid w:val="003C744F"/>
    <w:rsid w:val="003D7943"/>
    <w:rsid w:val="003E0AF5"/>
    <w:rsid w:val="003E6A5B"/>
    <w:rsid w:val="003F0C76"/>
    <w:rsid w:val="00404C84"/>
    <w:rsid w:val="00414F50"/>
    <w:rsid w:val="00415866"/>
    <w:rsid w:val="004252F5"/>
    <w:rsid w:val="00442633"/>
    <w:rsid w:val="00454CD3"/>
    <w:rsid w:val="00456087"/>
    <w:rsid w:val="0046214D"/>
    <w:rsid w:val="00464105"/>
    <w:rsid w:val="0049140B"/>
    <w:rsid w:val="004A0C5F"/>
    <w:rsid w:val="004A2D45"/>
    <w:rsid w:val="004A6F77"/>
    <w:rsid w:val="004B1DB0"/>
    <w:rsid w:val="004B542E"/>
    <w:rsid w:val="004B599A"/>
    <w:rsid w:val="004B764F"/>
    <w:rsid w:val="004D48CF"/>
    <w:rsid w:val="004D73F5"/>
    <w:rsid w:val="004E42E7"/>
    <w:rsid w:val="004E5206"/>
    <w:rsid w:val="004F267A"/>
    <w:rsid w:val="004F38B5"/>
    <w:rsid w:val="00516BA7"/>
    <w:rsid w:val="00525A1A"/>
    <w:rsid w:val="00541A76"/>
    <w:rsid w:val="005472A1"/>
    <w:rsid w:val="00572731"/>
    <w:rsid w:val="00572FA5"/>
    <w:rsid w:val="00584D95"/>
    <w:rsid w:val="005926A4"/>
    <w:rsid w:val="00596364"/>
    <w:rsid w:val="005B791C"/>
    <w:rsid w:val="005C1CD4"/>
    <w:rsid w:val="005C22C1"/>
    <w:rsid w:val="005C4B14"/>
    <w:rsid w:val="005C5677"/>
    <w:rsid w:val="005D37BD"/>
    <w:rsid w:val="005D3DD4"/>
    <w:rsid w:val="005E48B5"/>
    <w:rsid w:val="005F4015"/>
    <w:rsid w:val="00600E97"/>
    <w:rsid w:val="00603ACD"/>
    <w:rsid w:val="00607050"/>
    <w:rsid w:val="006106AB"/>
    <w:rsid w:val="00611171"/>
    <w:rsid w:val="00615D36"/>
    <w:rsid w:val="00622D21"/>
    <w:rsid w:val="00622FE3"/>
    <w:rsid w:val="00626B00"/>
    <w:rsid w:val="00644BD6"/>
    <w:rsid w:val="006457C1"/>
    <w:rsid w:val="00652564"/>
    <w:rsid w:val="00656510"/>
    <w:rsid w:val="006803F4"/>
    <w:rsid w:val="0068591B"/>
    <w:rsid w:val="006862C0"/>
    <w:rsid w:val="00694E1E"/>
    <w:rsid w:val="0069600C"/>
    <w:rsid w:val="006B2023"/>
    <w:rsid w:val="006C016D"/>
    <w:rsid w:val="006C4498"/>
    <w:rsid w:val="006C5BAA"/>
    <w:rsid w:val="006E3412"/>
    <w:rsid w:val="006E495D"/>
    <w:rsid w:val="006F3B7E"/>
    <w:rsid w:val="006F71E8"/>
    <w:rsid w:val="006F7BA1"/>
    <w:rsid w:val="00713428"/>
    <w:rsid w:val="00714A57"/>
    <w:rsid w:val="00720048"/>
    <w:rsid w:val="0072795B"/>
    <w:rsid w:val="00731AA5"/>
    <w:rsid w:val="007371BD"/>
    <w:rsid w:val="007379EC"/>
    <w:rsid w:val="00745705"/>
    <w:rsid w:val="00767198"/>
    <w:rsid w:val="00777202"/>
    <w:rsid w:val="007A661D"/>
    <w:rsid w:val="007A7739"/>
    <w:rsid w:val="007B4A04"/>
    <w:rsid w:val="007B7EFB"/>
    <w:rsid w:val="007C3CEA"/>
    <w:rsid w:val="007C4A8B"/>
    <w:rsid w:val="007D0119"/>
    <w:rsid w:val="007D33EF"/>
    <w:rsid w:val="007D62F1"/>
    <w:rsid w:val="007D6DF8"/>
    <w:rsid w:val="007E44CC"/>
    <w:rsid w:val="007E4DAA"/>
    <w:rsid w:val="007E54FE"/>
    <w:rsid w:val="00815485"/>
    <w:rsid w:val="00820267"/>
    <w:rsid w:val="00821817"/>
    <w:rsid w:val="00823F8D"/>
    <w:rsid w:val="00824A77"/>
    <w:rsid w:val="0083051F"/>
    <w:rsid w:val="008476BD"/>
    <w:rsid w:val="00854CCA"/>
    <w:rsid w:val="00856F77"/>
    <w:rsid w:val="00861E2D"/>
    <w:rsid w:val="00863216"/>
    <w:rsid w:val="00863FAC"/>
    <w:rsid w:val="00882078"/>
    <w:rsid w:val="00883C63"/>
    <w:rsid w:val="008934E4"/>
    <w:rsid w:val="00897328"/>
    <w:rsid w:val="008A7112"/>
    <w:rsid w:val="008A7437"/>
    <w:rsid w:val="008B379B"/>
    <w:rsid w:val="008B64F3"/>
    <w:rsid w:val="008C7762"/>
    <w:rsid w:val="00904425"/>
    <w:rsid w:val="009163D7"/>
    <w:rsid w:val="00931752"/>
    <w:rsid w:val="00941B7B"/>
    <w:rsid w:val="009434F8"/>
    <w:rsid w:val="009536E6"/>
    <w:rsid w:val="009618DF"/>
    <w:rsid w:val="00962F3E"/>
    <w:rsid w:val="009631AF"/>
    <w:rsid w:val="00963DE8"/>
    <w:rsid w:val="00964DF5"/>
    <w:rsid w:val="0097473C"/>
    <w:rsid w:val="0098241C"/>
    <w:rsid w:val="00986E7A"/>
    <w:rsid w:val="00991889"/>
    <w:rsid w:val="009B0A4F"/>
    <w:rsid w:val="009B1D85"/>
    <w:rsid w:val="009C362A"/>
    <w:rsid w:val="009C6F9A"/>
    <w:rsid w:val="009E3869"/>
    <w:rsid w:val="009E4437"/>
    <w:rsid w:val="009E7914"/>
    <w:rsid w:val="009F48A4"/>
    <w:rsid w:val="009F5C22"/>
    <w:rsid w:val="00A05C65"/>
    <w:rsid w:val="00A14AC7"/>
    <w:rsid w:val="00A1587F"/>
    <w:rsid w:val="00A17A22"/>
    <w:rsid w:val="00A5039D"/>
    <w:rsid w:val="00A67F14"/>
    <w:rsid w:val="00A765F8"/>
    <w:rsid w:val="00A92858"/>
    <w:rsid w:val="00AB22A1"/>
    <w:rsid w:val="00AB54B2"/>
    <w:rsid w:val="00AF12F9"/>
    <w:rsid w:val="00B07A17"/>
    <w:rsid w:val="00B10CA7"/>
    <w:rsid w:val="00B23619"/>
    <w:rsid w:val="00B456E6"/>
    <w:rsid w:val="00B477DD"/>
    <w:rsid w:val="00B62693"/>
    <w:rsid w:val="00B72B64"/>
    <w:rsid w:val="00B74E7E"/>
    <w:rsid w:val="00B95822"/>
    <w:rsid w:val="00BA1B33"/>
    <w:rsid w:val="00BB0EE8"/>
    <w:rsid w:val="00BC27A8"/>
    <w:rsid w:val="00BC3261"/>
    <w:rsid w:val="00BC3E2B"/>
    <w:rsid w:val="00BD2AB9"/>
    <w:rsid w:val="00BD509B"/>
    <w:rsid w:val="00BF3519"/>
    <w:rsid w:val="00C00A13"/>
    <w:rsid w:val="00C06F57"/>
    <w:rsid w:val="00C2380D"/>
    <w:rsid w:val="00C265E0"/>
    <w:rsid w:val="00C36199"/>
    <w:rsid w:val="00C51E0B"/>
    <w:rsid w:val="00C60017"/>
    <w:rsid w:val="00C72818"/>
    <w:rsid w:val="00C77002"/>
    <w:rsid w:val="00C83C0C"/>
    <w:rsid w:val="00C93835"/>
    <w:rsid w:val="00CA02F3"/>
    <w:rsid w:val="00CA1F4A"/>
    <w:rsid w:val="00CA41C9"/>
    <w:rsid w:val="00CB05A5"/>
    <w:rsid w:val="00CB53AB"/>
    <w:rsid w:val="00CD198B"/>
    <w:rsid w:val="00CD63D0"/>
    <w:rsid w:val="00CE2F27"/>
    <w:rsid w:val="00CE329C"/>
    <w:rsid w:val="00CE603A"/>
    <w:rsid w:val="00CE6DC3"/>
    <w:rsid w:val="00D01425"/>
    <w:rsid w:val="00D0603D"/>
    <w:rsid w:val="00D12771"/>
    <w:rsid w:val="00D12778"/>
    <w:rsid w:val="00D132F9"/>
    <w:rsid w:val="00D16D21"/>
    <w:rsid w:val="00D525DA"/>
    <w:rsid w:val="00D55CE2"/>
    <w:rsid w:val="00D605D4"/>
    <w:rsid w:val="00D623C9"/>
    <w:rsid w:val="00D64AD0"/>
    <w:rsid w:val="00D6612C"/>
    <w:rsid w:val="00D81B6F"/>
    <w:rsid w:val="00D859C9"/>
    <w:rsid w:val="00DA0FE5"/>
    <w:rsid w:val="00DA2091"/>
    <w:rsid w:val="00DA6076"/>
    <w:rsid w:val="00DB2874"/>
    <w:rsid w:val="00DB4BB5"/>
    <w:rsid w:val="00DB64A2"/>
    <w:rsid w:val="00DC76EA"/>
    <w:rsid w:val="00DF0CA5"/>
    <w:rsid w:val="00DF6F1E"/>
    <w:rsid w:val="00E13675"/>
    <w:rsid w:val="00E20906"/>
    <w:rsid w:val="00E209C4"/>
    <w:rsid w:val="00E21C6E"/>
    <w:rsid w:val="00E35133"/>
    <w:rsid w:val="00E37E0C"/>
    <w:rsid w:val="00E41CA1"/>
    <w:rsid w:val="00E41D65"/>
    <w:rsid w:val="00E43B23"/>
    <w:rsid w:val="00E44292"/>
    <w:rsid w:val="00E44C8B"/>
    <w:rsid w:val="00E47F13"/>
    <w:rsid w:val="00E67D76"/>
    <w:rsid w:val="00E7742F"/>
    <w:rsid w:val="00E80406"/>
    <w:rsid w:val="00E849BB"/>
    <w:rsid w:val="00E939A7"/>
    <w:rsid w:val="00E94A7B"/>
    <w:rsid w:val="00EA44BA"/>
    <w:rsid w:val="00EA4F74"/>
    <w:rsid w:val="00EB2F8B"/>
    <w:rsid w:val="00EB7634"/>
    <w:rsid w:val="00EC4193"/>
    <w:rsid w:val="00EC488F"/>
    <w:rsid w:val="00ED2430"/>
    <w:rsid w:val="00ED2E2E"/>
    <w:rsid w:val="00ED40B4"/>
    <w:rsid w:val="00ED506A"/>
    <w:rsid w:val="00EE1892"/>
    <w:rsid w:val="00EE406E"/>
    <w:rsid w:val="00EE45D7"/>
    <w:rsid w:val="00EF2A30"/>
    <w:rsid w:val="00EF751B"/>
    <w:rsid w:val="00F05215"/>
    <w:rsid w:val="00F13D45"/>
    <w:rsid w:val="00F305CD"/>
    <w:rsid w:val="00F32BAC"/>
    <w:rsid w:val="00F37CCB"/>
    <w:rsid w:val="00F65D8A"/>
    <w:rsid w:val="00F769E0"/>
    <w:rsid w:val="00F77936"/>
    <w:rsid w:val="00F81C22"/>
    <w:rsid w:val="00F865EB"/>
    <w:rsid w:val="00F933EE"/>
    <w:rsid w:val="00FA456F"/>
    <w:rsid w:val="00FB0579"/>
    <w:rsid w:val="00FB3D71"/>
    <w:rsid w:val="00FB63E9"/>
    <w:rsid w:val="00FC09D2"/>
    <w:rsid w:val="00FC3EED"/>
    <w:rsid w:val="00FC470C"/>
    <w:rsid w:val="00FC66CF"/>
    <w:rsid w:val="00FC6A1E"/>
    <w:rsid w:val="00FD36F0"/>
    <w:rsid w:val="00FD5B38"/>
    <w:rsid w:val="00FE1F0F"/>
    <w:rsid w:val="00FF2B1B"/>
    <w:rsid w:val="00FF2D6A"/>
    <w:rsid w:val="00FF7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0CB362"/>
  <w14:defaultImageDpi w14:val="32767"/>
  <w15:chartTrackingRefBased/>
  <w15:docId w15:val="{304B49E5-B079-BB48-B632-C28A965CA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F13F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2A9E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A9E"/>
    <w:rPr>
      <w:rFonts w:ascii="Times New Roman" w:hAnsi="Times New Roman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F13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F13F0"/>
    <w:rPr>
      <w:rFonts w:ascii="Courier New" w:eastAsia="Times New Roman" w:hAnsi="Courier New" w:cs="Courier New"/>
      <w:sz w:val="20"/>
      <w:szCs w:val="20"/>
    </w:rPr>
  </w:style>
  <w:style w:type="character" w:customStyle="1" w:styleId="adorn">
    <w:name w:val="adorn"/>
    <w:basedOn w:val="DefaultParagraphFont"/>
    <w:rsid w:val="001F13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ttmann, Rolf</dc:creator>
  <cp:keywords/>
  <dc:description/>
  <cp:lastModifiedBy>Stottmann, Rolf</cp:lastModifiedBy>
  <cp:revision>3</cp:revision>
  <dcterms:created xsi:type="dcterms:W3CDTF">2019-06-21T14:16:00Z</dcterms:created>
  <dcterms:modified xsi:type="dcterms:W3CDTF">2019-06-25T15:43:00Z</dcterms:modified>
</cp:coreProperties>
</file>